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8C1C4" w14:textId="60870180" w:rsidR="00C763D8" w:rsidRPr="00B23F63" w:rsidRDefault="00C763D8" w:rsidP="00C763D8">
      <w:pPr>
        <w:rPr>
          <w:rFonts w:ascii="Times New Roman" w:hAnsi="Times New Roman" w:cs="Times New Roman"/>
          <w:sz w:val="22"/>
        </w:rPr>
      </w:pPr>
      <w:r w:rsidRPr="00B23F6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7D2367">
        <w:rPr>
          <w:rFonts w:ascii="Times New Roman" w:hAnsi="Times New Roman" w:cs="Times New Roman"/>
          <w:b/>
          <w:bCs/>
          <w:sz w:val="22"/>
        </w:rPr>
        <w:t>1</w:t>
      </w:r>
      <w:bookmarkStart w:id="0" w:name="_GoBack"/>
      <w:bookmarkEnd w:id="0"/>
      <w:r w:rsidRPr="00B23F63">
        <w:rPr>
          <w:rFonts w:ascii="Times New Roman" w:hAnsi="Times New Roman" w:cs="Times New Roman"/>
          <w:sz w:val="22"/>
        </w:rPr>
        <w:t xml:space="preserve"> Subgroup analysis using potential confounders as the stratification variables</w:t>
      </w:r>
      <w:r w:rsidR="00B23F63">
        <w:rPr>
          <w:rFonts w:ascii="Times New Roman" w:hAnsi="Times New Roman" w:cs="Times New Roman" w:hint="eastAsia"/>
          <w:sz w:val="22"/>
        </w:rPr>
        <w:t>.</w:t>
      </w:r>
    </w:p>
    <w:p w14:paraId="018E72AB" w14:textId="77777777" w:rsidR="00C763D8" w:rsidRPr="00B23F63" w:rsidRDefault="00C763D8" w:rsidP="00C763D8">
      <w:pPr>
        <w:rPr>
          <w:rFonts w:ascii="Times New Roman" w:hAnsi="Times New Roman" w:cs="Times New Roman"/>
          <w:sz w:val="22"/>
        </w:rPr>
      </w:pPr>
    </w:p>
    <w:tbl>
      <w:tblPr>
        <w:tblW w:w="12333" w:type="dxa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985"/>
        <w:gridCol w:w="1701"/>
        <w:gridCol w:w="1701"/>
        <w:gridCol w:w="1843"/>
      </w:tblGrid>
      <w:tr w:rsidR="00791446" w:rsidRPr="00B23F63" w14:paraId="11F1C917" w14:textId="77777777" w:rsidTr="00791446">
        <w:trPr>
          <w:trHeight w:val="34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1C444" w14:textId="77777777" w:rsidR="008A600F" w:rsidRPr="00B23F63" w:rsidRDefault="008A600F" w:rsidP="00FA61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nfounding factor categor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E57F6C" w14:textId="468118AE" w:rsidR="008A600F" w:rsidRPr="00B23F63" w:rsidRDefault="008A600F" w:rsidP="00C4610B">
            <w:pPr>
              <w:widowControl/>
              <w:spacing w:line="72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3ABC" w14:textId="6332CCBE" w:rsidR="008A600F" w:rsidRPr="00B23F63" w:rsidRDefault="008A600F" w:rsidP="00614C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GFR grou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5D9" w14:textId="501755A4" w:rsidR="008A600F" w:rsidRPr="00B23F63" w:rsidRDefault="008A600F" w:rsidP="007914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for tren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0E0" w14:textId="509E3D3C" w:rsidR="008A600F" w:rsidRPr="00B23F63" w:rsidRDefault="008A600F" w:rsidP="007914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for interaction</w:t>
            </w:r>
          </w:p>
        </w:tc>
      </w:tr>
      <w:tr w:rsidR="00791446" w:rsidRPr="00B23F63" w14:paraId="25D10D29" w14:textId="77777777" w:rsidTr="00791446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C352D" w14:textId="77777777" w:rsidR="008A600F" w:rsidRPr="00B23F63" w:rsidRDefault="008A600F" w:rsidP="00614C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7E2B3B" w14:textId="77777777" w:rsidR="008A600F" w:rsidRPr="00B23F63" w:rsidRDefault="008A600F" w:rsidP="00614C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8406" w14:textId="35562961" w:rsidR="008A600F" w:rsidRPr="00B23F63" w:rsidRDefault="008A600F" w:rsidP="00614C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GFR</w:t>
            </w:r>
            <w:r w:rsidRPr="00B23F6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≤</w:t>
            </w: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B5BD" w14:textId="21700FA6" w:rsidR="008A600F" w:rsidRPr="00B23F63" w:rsidRDefault="008A600F" w:rsidP="00614C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5&lt;eGFR</w:t>
            </w:r>
            <w:r w:rsidRPr="00B23F6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≤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1284" w14:textId="003549DE" w:rsidR="008A600F" w:rsidRPr="00B23F63" w:rsidRDefault="008A600F" w:rsidP="00614C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GFR</w:t>
            </w:r>
            <w:r w:rsidRPr="00B23F6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＞</w:t>
            </w:r>
            <w:r w:rsidRPr="00B23F6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60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195C" w14:textId="2E72C6EF" w:rsidR="008A600F" w:rsidRPr="00B23F63" w:rsidRDefault="008A600F" w:rsidP="00614C1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BC3B" w14:textId="724EC419" w:rsidR="008A600F" w:rsidRPr="00B23F63" w:rsidRDefault="008A600F" w:rsidP="00614C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791446" w:rsidRPr="00B23F63" w14:paraId="1CFE3E85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CAF" w14:textId="755FA2C9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8A8AB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8F5" w14:textId="144D4ABB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912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3EFA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C4F9" w14:textId="77777777" w:rsidR="00C4610B" w:rsidRPr="00B23F63" w:rsidRDefault="00C4610B" w:rsidP="00614C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196" w14:textId="1899D56F" w:rsidR="00C4610B" w:rsidRPr="00B23F63" w:rsidRDefault="00C4610B" w:rsidP="00614C1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533</w:t>
            </w:r>
          </w:p>
        </w:tc>
      </w:tr>
      <w:tr w:rsidR="00791446" w:rsidRPr="00B23F63" w14:paraId="0E48961E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44DD" w14:textId="77777777" w:rsidR="00C4610B" w:rsidRPr="00B23F63" w:rsidRDefault="00C4610B" w:rsidP="00614C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094E0A" w14:textId="2A06755C" w:rsidR="00C4610B" w:rsidRPr="00B23F63" w:rsidRDefault="00AC28A6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26 (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27D6" w14:textId="3CABA5ED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93C" w14:textId="0EEBA34A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2 (0.08~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399" w14:textId="57FBBC76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8 (0.03~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7B6" w14:textId="773B44E1" w:rsidR="00C4610B" w:rsidRPr="00B23F63" w:rsidRDefault="00C4610B" w:rsidP="00614C1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6E0" w14:textId="77777777" w:rsidR="00C4610B" w:rsidRPr="00B23F63" w:rsidRDefault="00C4610B" w:rsidP="00614C1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5F1B77E6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8061" w14:textId="613BF986" w:rsidR="00C4610B" w:rsidRPr="00B23F63" w:rsidRDefault="00C4610B" w:rsidP="00614C1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≥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2DC0A0" w14:textId="2484B652" w:rsidR="00C4610B" w:rsidRPr="00B23F63" w:rsidRDefault="00AC28A6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37 (5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D4D0" w14:textId="2003A06A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385" w14:textId="459BE7BE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8 (0.16~0.92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4A1" w14:textId="173681B2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~0.3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0FC" w14:textId="37CE5B3B" w:rsidR="00C4610B" w:rsidRPr="00B23F63" w:rsidRDefault="00C4610B" w:rsidP="00614C1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4FE" w14:textId="77777777" w:rsidR="00C4610B" w:rsidRPr="00B23F63" w:rsidRDefault="00C4610B" w:rsidP="00614C1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7DD4DFEB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922A" w14:textId="4FC36298" w:rsidR="00C4610B" w:rsidRPr="00B23F63" w:rsidRDefault="00C4610B" w:rsidP="00614C1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63836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2C1" w14:textId="644383DA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130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5791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A4D" w14:textId="77777777" w:rsidR="00C4610B" w:rsidRPr="00B23F63" w:rsidRDefault="00C4610B" w:rsidP="00614C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A00" w14:textId="1FC32DCD" w:rsidR="00C4610B" w:rsidRPr="00B23F63" w:rsidRDefault="00C4610B" w:rsidP="00614C1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379</w:t>
            </w:r>
          </w:p>
        </w:tc>
      </w:tr>
      <w:tr w:rsidR="00791446" w:rsidRPr="00B23F63" w14:paraId="08471F82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61E" w14:textId="79B96E52" w:rsidR="00C4610B" w:rsidRPr="00B23F63" w:rsidRDefault="005375C0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M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BBD4" w14:textId="376F2DBB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3</w:t>
            </w:r>
            <w:r w:rsidR="005375C0" w:rsidRPr="00B23F63">
              <w:rPr>
                <w:rFonts w:ascii="Times New Roman" w:eastAsia="DengXian" w:hAnsi="Times New Roman" w:cs="Times New Roman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 xml:space="preserve"> (5</w:t>
            </w:r>
            <w:r w:rsidR="005375C0" w:rsidRPr="00B23F63">
              <w:rPr>
                <w:rFonts w:ascii="Times New Roman" w:eastAsia="DengXian" w:hAnsi="Times New Roman" w:cs="Times New Roman"/>
                <w:sz w:val="22"/>
              </w:rPr>
              <w:t>1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>.</w:t>
            </w:r>
            <w:r w:rsidR="005375C0" w:rsidRPr="00B23F63">
              <w:rPr>
                <w:rFonts w:ascii="Times New Roman" w:eastAsia="DengXian" w:hAnsi="Times New Roman" w:cs="Times New Roman"/>
                <w:sz w:val="22"/>
              </w:rPr>
              <w:t>7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E4E3" w14:textId="0E472651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50C" w14:textId="53D46A01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8 (0.15~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FA20" w14:textId="2F768BF7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4 (0.09~0.62)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C27" w14:textId="1608EB60" w:rsidR="00C4610B" w:rsidRPr="00B23F63" w:rsidRDefault="005375C0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CA7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188A29F8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3BA" w14:textId="3A16233C" w:rsidR="00C4610B" w:rsidRPr="00B23F63" w:rsidRDefault="005375C0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Fem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23CA" w14:textId="4443D1F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2</w:t>
            </w:r>
            <w:r w:rsidR="005375C0" w:rsidRPr="00B23F63">
              <w:rPr>
                <w:rFonts w:ascii="Times New Roman" w:eastAsia="DengXian" w:hAnsi="Times New Roman" w:cs="Times New Roman"/>
                <w:sz w:val="22"/>
              </w:rPr>
              <w:t>7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 xml:space="preserve"> (4</w:t>
            </w:r>
            <w:r w:rsidR="005375C0" w:rsidRPr="00B23F63">
              <w:rPr>
                <w:rFonts w:ascii="Times New Roman" w:eastAsia="DengXian" w:hAnsi="Times New Roman" w:cs="Times New Roman"/>
                <w:sz w:val="22"/>
              </w:rPr>
              <w:t>8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>.</w:t>
            </w:r>
            <w:r w:rsidR="005375C0" w:rsidRPr="00B23F63">
              <w:rPr>
                <w:rFonts w:ascii="Times New Roman" w:eastAsia="DengXian" w:hAnsi="Times New Roman" w:cs="Times New Roman"/>
                <w:sz w:val="22"/>
              </w:rPr>
              <w:t>3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240" w14:textId="3D539C04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998" w14:textId="7C001717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0 (0.14~0.65)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459C" w14:textId="6E3D8ABB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0 (0.05~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71E" w14:textId="3B10FC7B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712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7275C29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CD10" w14:textId="15AA481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7A4F33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0433" w14:textId="338ACA29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4D6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D8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512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E21" w14:textId="0A97CC1D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6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791446" w:rsidRPr="00B23F63" w14:paraId="288ED0B0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DF1" w14:textId="409CA99E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23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3C8211" w14:textId="4639E7A9" w:rsidR="00C4610B" w:rsidRPr="00B23F63" w:rsidRDefault="00AC28A6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30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 xml:space="preserve"> (4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B73" w14:textId="653D3C3B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AE9" w14:textId="3D9F2DC3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0 (0.11~0.81)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834" w14:textId="1EAB5C1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4~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1BE" w14:textId="15B2C218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93B8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6CCCA591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76C" w14:textId="5523F7A0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≥23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A40FFD" w14:textId="54B80697" w:rsidR="00C4610B" w:rsidRPr="00B23F63" w:rsidRDefault="00AC28A6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33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 xml:space="preserve"> (5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DE8" w14:textId="2156AFD4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E2CF" w14:textId="6EE79D74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7 (0.17~0.83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DC2" w14:textId="5CAB3D00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5 (0.0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~0.3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E28" w14:textId="05CCE12C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6D6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13BB6D4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4D4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A06A3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E47" w14:textId="52062AAF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4979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6E38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03DC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B429" w14:textId="218C878D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791446" w:rsidRPr="00B23F63" w14:paraId="1D698923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E5BD" w14:textId="77777777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DCB4" w14:textId="67C8BF8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71 (6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3111" w14:textId="1218B13B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35DD" w14:textId="0ED9990A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4 (0.21~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2D37" w14:textId="0D88F97F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4 (0.07~0.27)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46DB" w14:textId="1FE70F48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262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73F00233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DE4" w14:textId="77777777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90D1" w14:textId="1B6890FC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92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D49" w14:textId="2446CF0B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E44A" w14:textId="63489D7D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6 (0.05~0.5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E4DE" w14:textId="5AD82EF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4~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E767" w14:textId="7E41FCC4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A39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49C2B92A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481E" w14:textId="2C0FDBA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7C2A89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73C6" w14:textId="449D8821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5AB5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9B2F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3436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E929" w14:textId="34381BE5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08</w:t>
            </w:r>
          </w:p>
        </w:tc>
      </w:tr>
      <w:tr w:rsidR="00791446" w:rsidRPr="00B23F63" w14:paraId="1DC3593C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D20F" w14:textId="19CC5D4D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77E3" w14:textId="4C4C81FD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31 (8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6C21" w14:textId="3878ADBA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104B" w14:textId="56BBC26C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6 (0.19~0.6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F312" w14:textId="0A6542DD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3 (0.07~0.2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F40C" w14:textId="448AF393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499A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47C16F35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3F43" w14:textId="2CC82B38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9906" w14:textId="2E23A02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32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AB75" w14:textId="01DD059A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713C" w14:textId="7C37D42D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8 (0.02~1.99)</w:t>
            </w:r>
            <w:r w:rsidR="00C4610B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DA72" w14:textId="6BCF6FE0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5 (0.03~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247A" w14:textId="2D7CFB6A" w:rsidR="00C4610B" w:rsidRPr="00B23F63" w:rsidRDefault="005375C0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26BA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17CED399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5BFF" w14:textId="4C42CA0F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hAnsi="Times New Roman" w:cs="Times New Roman"/>
                <w:sz w:val="22"/>
              </w:rPr>
              <w:t>CH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275BCD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26F8" w14:textId="24F737E0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D00F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B2BA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7D43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3834" w14:textId="4445F412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</w:tr>
      <w:tr w:rsidR="00791446" w:rsidRPr="00B23F63" w14:paraId="6693977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03E8" w14:textId="13E769A3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EA41" w14:textId="1C10F64D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218 (8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CE4B" w14:textId="6FF98FA0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0C7B" w14:textId="13E2B943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1 (0.09~0.4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A0A0" w14:textId="5B8DFC4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1 (0.06~0.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0113" w14:textId="55463F9D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25EB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6FCEFC36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A1E7" w14:textId="77042AA2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B20D" w14:textId="51C5B6A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45 (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EF96" w14:textId="4EB2A6A4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3113" w14:textId="19BCE25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82 (0.28~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68BD" w14:textId="18AA705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4 (0.07~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F565" w14:textId="03033ABD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13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229F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76912FCE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BFC2" w14:textId="00AAA4F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Smoking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FFE8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DC7" w14:textId="0D4E79B6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F23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55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8752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51F" w14:textId="1BD789DD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</w:tr>
      <w:tr w:rsidR="00791446" w:rsidRPr="00B23F63" w14:paraId="0B95E697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EDB" w14:textId="77777777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34ED" w14:textId="7C6D3374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80 (6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C7C" w14:textId="12F5535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F496" w14:textId="219D4F1D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7 (0.12~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BC8" w14:textId="3362B79E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1 (0.05~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09B" w14:textId="2DF109D3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4F94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3569534B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238" w14:textId="77777777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7263" w14:textId="045BD531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83 (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0D23" w14:textId="3F7A5FC2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B370" w14:textId="13419DA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56 (0.21~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A3F" w14:textId="2260AD2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8 (0.08~0.4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352" w14:textId="1312C118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1DD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7D6F1729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8AD2" w14:textId="006B6A75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History of 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88B5FD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4AD8" w14:textId="430922CC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1D49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5D3F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3105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5AD" w14:textId="77C1EC2E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7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</w:tr>
      <w:tr w:rsidR="00791446" w:rsidRPr="00B23F63" w14:paraId="35ED97B2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D84" w14:textId="77777777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44F5" w14:textId="3D47749C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56 (9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0E6" w14:textId="27BA887F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E07D" w14:textId="0D82BD8A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2 (0.17~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FBD8" w14:textId="2C1472D9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3 (0.07~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5E8A" w14:textId="51866D3D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281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49D9E95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506B" w14:textId="77777777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7D7D" w14:textId="7951493A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7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106" w14:textId="1049362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093D" w14:textId="7BF82B93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4170530005.48 (0~I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3CA2" w14:textId="49580B8B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0~I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D3AA" w14:textId="6B649C0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F2C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08CF5788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B056" w14:textId="3881E58C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Concomitant of 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FEEC14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8A03" w14:textId="5E6DFFE5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8CD3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5EAF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25EF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0ACF" w14:textId="679F2872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89</w:t>
            </w:r>
          </w:p>
        </w:tc>
      </w:tr>
      <w:tr w:rsidR="00791446" w:rsidRPr="00B23F63" w14:paraId="56DA1914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9C7A" w14:textId="0BF38E58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174F" w14:textId="159FD20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49 (9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C23E" w14:textId="1AB386B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C120" w14:textId="002D7015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3 (0.17~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EB86" w14:textId="3443BDF1" w:rsidR="00C4610B" w:rsidRPr="00B23F63" w:rsidRDefault="005375C0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4 (0.08~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5A1B" w14:textId="2D19ADDB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A344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262D24E2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141F" w14:textId="5AF9C4AF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1645" w14:textId="2F48F75D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4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EBC9" w14:textId="733F2310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680C" w14:textId="39E51532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4 (0.01~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48A8" w14:textId="01CDD2D1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4 (0~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4CFE" w14:textId="4D2F653A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3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7EC4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0F357961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A61D" w14:textId="3DCB990E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umor later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0DEEBA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83B2" w14:textId="6E303FD6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2A2B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79A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DBA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8964" w14:textId="3C08B08E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73</w:t>
            </w:r>
          </w:p>
        </w:tc>
      </w:tr>
      <w:tr w:rsidR="00791446" w:rsidRPr="00B23F63" w14:paraId="41E7936C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2CA0" w14:textId="1781F5F0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33F6" w14:textId="521EFD13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44 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CC25" w14:textId="4D8C2452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5C9B" w14:textId="7904911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7 (0.11~0.6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6822" w14:textId="4A46DA81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~0.2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BCED" w14:textId="2E4B448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A6B7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6861B953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6103" w14:textId="2BEC9D4D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D2A3" w14:textId="09DF94DA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19 (4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6ED7" w14:textId="6388137F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2B16" w14:textId="26090423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5 (0.17~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C3EF" w14:textId="7917BE28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~0.3</w:t>
            </w:r>
            <w:r w:rsidR="005375C0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729A" w14:textId="1890BC72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626E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376BF554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B2B" w14:textId="7190C758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umor lo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344723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4F31" w14:textId="7B7DBFCE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2C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0C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2F9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0921" w14:textId="2BD96A19" w:rsidR="00C4610B" w:rsidRPr="00B23F63" w:rsidRDefault="000C705A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86</w:t>
            </w:r>
          </w:p>
        </w:tc>
      </w:tr>
      <w:tr w:rsidR="00791446" w:rsidRPr="00B23F63" w14:paraId="0FBAE0F5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626" w14:textId="4ADE7411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Renal pelv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C92A" w14:textId="1AD3F918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05 (3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3553" w14:textId="4A99C29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975B" w14:textId="078FEB7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5 (0.1~1.2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4E9C" w14:textId="57AED1DC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4 (0.09~0.6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7444" w14:textId="039A2D3F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06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1406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5E963648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204" w14:textId="47AF3D4A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Ure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C429" w14:textId="5107BF65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40 (5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4F4" w14:textId="09940D7A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5F45" w14:textId="6BE339B7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2 (0.14~0.7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B09C" w14:textId="0BF56662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4~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2A4" w14:textId="4CC67678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2D8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4094FA3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62BD" w14:textId="2E7EE455" w:rsidR="00C4610B" w:rsidRPr="00B23F63" w:rsidRDefault="00C4610B" w:rsidP="00C4610B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Multi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E8A2" w14:textId="31466FF1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8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34F" w14:textId="16D30D4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656" w14:textId="353A63A9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7 (0.03~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CE1" w14:textId="6038F536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8 (0.01~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5C20" w14:textId="74BBB65A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45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DCB" w14:textId="77777777" w:rsidR="00C4610B" w:rsidRPr="00B23F63" w:rsidRDefault="00C4610B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5375E301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D9AB" w14:textId="1BD53395" w:rsidR="00C4610B" w:rsidRPr="00B23F63" w:rsidRDefault="00C4610B" w:rsidP="00C4610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umor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D773E3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38C6" w14:textId="52D95D2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B5E7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650A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0FDE" w14:textId="77777777" w:rsidR="00C4610B" w:rsidRPr="00B23F63" w:rsidRDefault="00C4610B" w:rsidP="00C461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8C50" w14:textId="44D8DCAE" w:rsidR="00C4610B" w:rsidRPr="00B23F63" w:rsidRDefault="000C705A" w:rsidP="00C4610B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14</w:t>
            </w:r>
          </w:p>
        </w:tc>
      </w:tr>
      <w:tr w:rsidR="00791446" w:rsidRPr="00B23F63" w14:paraId="495A26E8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86A3" w14:textId="504F9385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2.6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314FE7" w14:textId="1DC1D514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30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 xml:space="preserve"> (4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BE2D" w14:textId="1F85B9B0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B963" w14:textId="0CCB17EB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 (0.17~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DA29" w14:textId="24E01CC0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4~0.2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56DF" w14:textId="604F95F3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8C25" w14:textId="616B2B7C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247AEA13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665A" w14:textId="50EBC956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≥2.6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94072B" w14:textId="30181B16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33</w:t>
            </w:r>
            <w:r w:rsidRPr="00B23F63">
              <w:rPr>
                <w:rFonts w:ascii="Times New Roman" w:eastAsia="DengXian" w:hAnsi="Times New Roman" w:cs="Times New Roman"/>
                <w:sz w:val="22"/>
              </w:rPr>
              <w:t xml:space="preserve"> (5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7AA1" w14:textId="46D34F3F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7098" w14:textId="1FC6AA6B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9 (0.11~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45AC" w14:textId="3C74A1AD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~0.3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91C8" w14:textId="683883D6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6546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07EC6C6E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F9C8" w14:textId="1C657601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umor gr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C73423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4938" w14:textId="50E3C9F2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C1D5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F613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0DBF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1FDF" w14:textId="76CE4009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</w:tr>
      <w:tr w:rsidR="00791446" w:rsidRPr="00B23F63" w14:paraId="04DA5E70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87734" w14:textId="77777777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4A0C" w14:textId="032CDAB2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55 (2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C50F" w14:textId="6E27F9C7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88A5" w14:textId="14AC978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3 (0.05~3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04A0" w14:textId="4B6D04F2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7 (0.01~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2A12" w14:textId="5B268C8C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06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B400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66CE88D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59AAC" w14:textId="77777777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62BF" w14:textId="6ACE92BD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08 (7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83DC" w14:textId="1C73607D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84C8" w14:textId="0DEEC3EE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7 (0.19~0.7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E237" w14:textId="2C8DD48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9~0.2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5808" w14:textId="70EAAE99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1515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6E55D150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319A" w14:textId="0A7DE9CD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pT</w:t>
            </w:r>
            <w:proofErr w:type="spellEnd"/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E1B120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E9C" w14:textId="475DE9DD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1C19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B21E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3DD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39D" w14:textId="0CB8EEC4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580</w:t>
            </w:r>
          </w:p>
        </w:tc>
      </w:tr>
      <w:tr w:rsidR="00791446" w:rsidRPr="00B23F63" w14:paraId="27FFA676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DDC0" w14:textId="13F3ED0E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a,Tis,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FBE2" w14:textId="3C36F3E6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93 (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9FA" w14:textId="055523C5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9C99" w14:textId="2B9B2C36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7 (0.17~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CEF" w14:textId="656B9A7F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4 (0.05~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77B" w14:textId="76391851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70CA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3D5897A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5BC" w14:textId="0011AAE5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7F3D" w14:textId="2337A090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29 (4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511B" w14:textId="6750D33B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168" w14:textId="09150962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2 (0.12~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C27F" w14:textId="46EF2A7B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1 (0.05~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BBF" w14:textId="0766DBA2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20BB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4C9F0DA1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9780" w14:textId="6580D0CA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A0FB" w14:textId="28177E45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41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C032" w14:textId="675203DA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EEE" w14:textId="2DECCBBF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5~1.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488A" w14:textId="0C4CF541" w:rsidR="00AC28A6" w:rsidRPr="00B23F63" w:rsidRDefault="000C705A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4 (0.07~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514" w14:textId="13EF759E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38F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0F246F4C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A4DC" w14:textId="46814648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Lymph node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A01BA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0B3D" w14:textId="25AE8E68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C854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F597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68BD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EE0E" w14:textId="16FF428C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</w:tr>
      <w:tr w:rsidR="00791446" w:rsidRPr="00B23F63" w14:paraId="70B6065D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72C8" w14:textId="33B7D935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D766" w14:textId="0B343C8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46 (9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1177" w14:textId="1340FD29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D58E" w14:textId="3D90C1AD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2 (0.22~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5B77" w14:textId="6F9557DD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4 (0.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~0.2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A484" w14:textId="17DEBB28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5650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391C8CCB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0CAF" w14:textId="069D43DB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1F52" w14:textId="65712B2B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7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54C6" w14:textId="1C20452A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1AB5" w14:textId="53928FBF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 (0~Inf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3F02" w14:textId="64A557B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 (0.01~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24D7" w14:textId="56BEB7A2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23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2259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1F923506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722" w14:textId="50CDAB9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Surgical approa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D2BCBF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458F" w14:textId="28605612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4289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5577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8BF3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B53" w14:textId="532F2B75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511</w:t>
            </w:r>
          </w:p>
        </w:tc>
      </w:tr>
      <w:tr w:rsidR="00791446" w:rsidRPr="00B23F63" w14:paraId="302958E2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E0CD" w14:textId="5EF65F4C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Laparoscop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C7EF" w14:textId="214BD799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96 (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DD0" w14:textId="399F947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7182" w14:textId="0C5002DA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 (0.14~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661D" w14:textId="4E69E036" w:rsidR="00AC28A6" w:rsidRPr="00B23F63" w:rsidRDefault="000C705A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1 (0.08~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30DE" w14:textId="68966BF5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0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F52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291ED9F1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381" w14:textId="60880DB5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Op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71BC" w14:textId="759AD23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67 (6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F43F" w14:textId="6418F297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F1A7" w14:textId="5D30A362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4 (0.15~0.7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4233" w14:textId="1E2B4820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5~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70A7" w14:textId="6FEE5C6C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D24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681E13C2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C08E" w14:textId="5BF3C8EA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7BFF9C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80AB" w14:textId="4D5AFBD5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D984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7C0A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525E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A59B" w14:textId="0B891AB3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89</w:t>
            </w:r>
          </w:p>
        </w:tc>
      </w:tr>
      <w:tr w:rsidR="00791446" w:rsidRPr="00B23F63" w14:paraId="303D1BFA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DB42" w14:textId="54AA831E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8439" w14:textId="3361CD75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176 (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1CE1" w14:textId="4E09C65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D9AE" w14:textId="0BDF8594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4 (0.18~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97F1" w14:textId="6E76BFE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09~0.3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C713" w14:textId="265C8DF4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0B86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28C560DC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08E2" w14:textId="2C74EEB1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1881" w14:textId="4A13CF94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87 (3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6ECE" w14:textId="1CDC5F84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A444" w14:textId="368D3AAE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9 (0.1~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667F" w14:textId="599F934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7 (0.03~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ECE8" w14:textId="47BE80B6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4C42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4E367A86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062" w14:textId="408C1D4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Hypoalbumin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C57931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6A5" w14:textId="083DE6A2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E7B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D05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7DD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B53" w14:textId="06A6C0AA" w:rsidR="00AC28A6" w:rsidRPr="00B23F63" w:rsidRDefault="000C705A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666</w:t>
            </w:r>
          </w:p>
        </w:tc>
      </w:tr>
      <w:tr w:rsidR="00791446" w:rsidRPr="00B23F63" w14:paraId="02955730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BB0" w14:textId="516CC754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0CE9" w14:textId="0F39704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24 (8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0802" w14:textId="37C72A50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469" w14:textId="057184EB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5 (0.18~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F43" w14:textId="4136B6B9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2 (0.07~0.2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57D" w14:textId="725CB35C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8AF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5D6D0AD7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619" w14:textId="703184E4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76E4" w14:textId="2994728A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39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4EE" w14:textId="4C8F3C48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8E7" w14:textId="05CF0765" w:rsidR="00AC28A6" w:rsidRPr="00B23F63" w:rsidRDefault="000C705A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5 (0.03~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9D5" w14:textId="62EDC19B" w:rsidR="00AC28A6" w:rsidRPr="00B23F63" w:rsidRDefault="000C705A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3 (0.06~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2A38" w14:textId="019F6975" w:rsidR="00AC28A6" w:rsidRPr="00B23F63" w:rsidRDefault="000C705A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04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7805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13455350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FB1" w14:textId="075E4EA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An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B2CD07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B0E" w14:textId="15C5CF6A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D48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ACA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3BC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0A9" w14:textId="54C8B5BB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  <w:r w:rsidR="000C705A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61</w:t>
            </w:r>
          </w:p>
        </w:tc>
      </w:tr>
      <w:tr w:rsidR="00791446" w:rsidRPr="00B23F63" w14:paraId="712C811B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537" w14:textId="6C2D45BE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BCD4" w14:textId="3BDD6183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203 (7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79D" w14:textId="4670763C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8B03" w14:textId="64541D16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38 (0.18~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7EC" w14:textId="072B1139" w:rsidR="00AC28A6" w:rsidRPr="00B23F63" w:rsidRDefault="000C705A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15 (0.07~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DAA" w14:textId="7BBDF68B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FF0" w14:textId="77777777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91446" w:rsidRPr="00B23F63" w14:paraId="5C6685FA" w14:textId="77777777" w:rsidTr="00791446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EE7B" w14:textId="77312978" w:rsidR="00AC28A6" w:rsidRPr="00B23F63" w:rsidRDefault="00AC28A6" w:rsidP="00AC28A6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5365C" w14:textId="36F2AAA5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sz w:val="22"/>
              </w:rPr>
              <w:t>60 (2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E93F" w14:textId="107CF37A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FF9D" w14:textId="6FCED758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0.28 (0.08~1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E8E6" w14:textId="46E1BF74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3 (0.04~0.3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A89B" w14:textId="6951BD1E" w:rsidR="00AC28A6" w:rsidRPr="00B23F63" w:rsidRDefault="00AC28A6" w:rsidP="00AC28A6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  <w:r w:rsidR="00791446"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0F1C" w14:textId="77777777" w:rsidR="00AC28A6" w:rsidRPr="00B23F63" w:rsidRDefault="00AC28A6" w:rsidP="00AC28A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23F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642EBBBC" w14:textId="77777777" w:rsidR="00C763D8" w:rsidRPr="00B23F63" w:rsidRDefault="00C763D8" w:rsidP="00C763D8">
      <w:pPr>
        <w:rPr>
          <w:rFonts w:ascii="Times New Roman" w:hAnsi="Times New Roman" w:cs="Times New Roman"/>
          <w:sz w:val="22"/>
        </w:rPr>
      </w:pPr>
    </w:p>
    <w:p w14:paraId="346CD627" w14:textId="6C27D969" w:rsidR="00BD4216" w:rsidRPr="00B23F63" w:rsidRDefault="00791446" w:rsidP="00791446">
      <w:pPr>
        <w:rPr>
          <w:rFonts w:ascii="Times New Roman" w:hAnsi="Times New Roman" w:cs="Times New Roman"/>
          <w:sz w:val="22"/>
        </w:rPr>
      </w:pPr>
      <w:r w:rsidRPr="00B23F63">
        <w:rPr>
          <w:rFonts w:ascii="Times New Roman" w:hAnsi="Times New Roman" w:cs="Times New Roman"/>
          <w:sz w:val="22"/>
        </w:rPr>
        <w:t>*</w:t>
      </w:r>
      <w:r w:rsidRPr="00B23F63">
        <w:rPr>
          <w:rFonts w:ascii="Times New Roman" w:hAnsi="Times New Roman" w:cs="Times New Roman"/>
          <w:i/>
          <w:iCs/>
          <w:sz w:val="22"/>
        </w:rPr>
        <w:t>P</w:t>
      </w:r>
      <w:r w:rsidRPr="00B23F63">
        <w:rPr>
          <w:rFonts w:ascii="Times New Roman" w:hAnsi="Times New Roman" w:cs="Times New Roman"/>
          <w:sz w:val="22"/>
        </w:rPr>
        <w:t xml:space="preserve"> &lt; 0.05. eGFR: estimated glomerular filtration rate; BMI, body mass index; CHD; coronary heart disease; UTUC, upper tract urothelial carcinoma.</w:t>
      </w:r>
    </w:p>
    <w:sectPr w:rsidR="00BD4216" w:rsidRPr="00B23F63" w:rsidSect="00964E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A5CDA" w14:textId="77777777" w:rsidR="00022999" w:rsidRDefault="00022999" w:rsidP="00C763D8">
      <w:r>
        <w:separator/>
      </w:r>
    </w:p>
  </w:endnote>
  <w:endnote w:type="continuationSeparator" w:id="0">
    <w:p w14:paraId="28F6DA07" w14:textId="77777777" w:rsidR="00022999" w:rsidRDefault="00022999" w:rsidP="00C76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2EFC4" w14:textId="77777777" w:rsidR="00022999" w:rsidRDefault="00022999" w:rsidP="00C763D8">
      <w:r>
        <w:separator/>
      </w:r>
    </w:p>
  </w:footnote>
  <w:footnote w:type="continuationSeparator" w:id="0">
    <w:p w14:paraId="196D0CBE" w14:textId="77777777" w:rsidR="00022999" w:rsidRDefault="00022999" w:rsidP="00C76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481"/>
    <w:rsid w:val="00022999"/>
    <w:rsid w:val="00082682"/>
    <w:rsid w:val="000C705A"/>
    <w:rsid w:val="000F44C1"/>
    <w:rsid w:val="00137143"/>
    <w:rsid w:val="00215F29"/>
    <w:rsid w:val="002531EA"/>
    <w:rsid w:val="003803C7"/>
    <w:rsid w:val="0038550B"/>
    <w:rsid w:val="003A0EB5"/>
    <w:rsid w:val="003C077A"/>
    <w:rsid w:val="00421533"/>
    <w:rsid w:val="004A247E"/>
    <w:rsid w:val="00507BFB"/>
    <w:rsid w:val="005375C0"/>
    <w:rsid w:val="005F6481"/>
    <w:rsid w:val="00791446"/>
    <w:rsid w:val="007C373A"/>
    <w:rsid w:val="007D2367"/>
    <w:rsid w:val="008138FC"/>
    <w:rsid w:val="00843F74"/>
    <w:rsid w:val="00856DBC"/>
    <w:rsid w:val="00882ABD"/>
    <w:rsid w:val="008A600F"/>
    <w:rsid w:val="009C2E7B"/>
    <w:rsid w:val="00A52949"/>
    <w:rsid w:val="00AC28A6"/>
    <w:rsid w:val="00B23F63"/>
    <w:rsid w:val="00B5484B"/>
    <w:rsid w:val="00BD4216"/>
    <w:rsid w:val="00BE30F8"/>
    <w:rsid w:val="00C4610B"/>
    <w:rsid w:val="00C763D8"/>
    <w:rsid w:val="00CC5D7E"/>
    <w:rsid w:val="00D27717"/>
    <w:rsid w:val="00E546DE"/>
    <w:rsid w:val="00E933C2"/>
    <w:rsid w:val="00F05C09"/>
    <w:rsid w:val="00F205CB"/>
    <w:rsid w:val="00F45884"/>
    <w:rsid w:val="00FA611F"/>
    <w:rsid w:val="00FC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EA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E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3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3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E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3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3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世杰</dc:creator>
  <cp:keywords/>
  <dc:description/>
  <cp:lastModifiedBy> PriyadharshiniS</cp:lastModifiedBy>
  <cp:revision>23</cp:revision>
  <dcterms:created xsi:type="dcterms:W3CDTF">2021-01-17T09:05:00Z</dcterms:created>
  <dcterms:modified xsi:type="dcterms:W3CDTF">2022-04-13T16:24:00Z</dcterms:modified>
</cp:coreProperties>
</file>